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F758F" w14:textId="106DCC6F" w:rsidR="00C960AA" w:rsidRPr="00C960AA" w:rsidRDefault="00C960AA" w:rsidP="00C960AA">
      <w:pPr>
        <w:spacing w:line="480" w:lineRule="auto"/>
        <w:rPr>
          <w:rFonts w:ascii="Times New Roman" w:hAnsi="Times New Roman" w:cs="Times New Roman"/>
          <w:b/>
        </w:rPr>
      </w:pPr>
      <w:r w:rsidRPr="00C960AA">
        <w:rPr>
          <w:rFonts w:ascii="Times New Roman" w:hAnsi="Times New Roman" w:cs="Times New Roman"/>
          <w:b/>
          <w:bCs/>
          <w:i/>
          <w:iCs/>
        </w:rPr>
        <w:t>The</w:t>
      </w:r>
      <w:r w:rsidRPr="00C960AA">
        <w:rPr>
          <w:rFonts w:ascii="Times New Roman" w:hAnsi="Times New Roman" w:cs="Times New Roman"/>
          <w:b/>
          <w:bCs/>
          <w:i/>
          <w:noProof/>
        </w:rPr>
        <w:t xml:space="preserve"> </w:t>
      </w:r>
      <w:r w:rsidRPr="00C960AA">
        <w:rPr>
          <w:rFonts w:ascii="Times New Roman" w:hAnsi="Times New Roman" w:cs="Times New Roman"/>
          <w:b/>
          <w:bCs/>
          <w:i/>
          <w:noProof/>
        </w:rPr>
        <w:t>Journals of Gerontology, Series B: Psychological Sciences and Social Sciences</w:t>
      </w:r>
      <w:r w:rsidRPr="00C960AA">
        <w:rPr>
          <w:rFonts w:ascii="Times New Roman" w:hAnsi="Times New Roman" w:cs="Times New Roman"/>
          <w:b/>
          <w:bCs/>
        </w:rPr>
        <w:t xml:space="preserve"> </w:t>
      </w:r>
      <w:r w:rsidRPr="00C960AA">
        <w:rPr>
          <w:rFonts w:ascii="Times New Roman" w:hAnsi="Times New Roman" w:cs="Times New Roman"/>
          <w:b/>
          <w:bCs/>
        </w:rPr>
        <w:t>Supplementary Material</w:t>
      </w:r>
      <w:r w:rsidRPr="00C960AA">
        <w:rPr>
          <w:rFonts w:ascii="Times New Roman" w:hAnsi="Times New Roman" w:cs="Times New Roman"/>
          <w:b/>
          <w:bCs/>
        </w:rPr>
        <w:t xml:space="preserve">: Kalmijn. </w:t>
      </w:r>
      <w:r w:rsidRPr="00C960AA">
        <w:rPr>
          <w:rFonts w:ascii="Times New Roman" w:hAnsi="Times New Roman" w:cs="Times New Roman"/>
          <w:b/>
        </w:rPr>
        <w:t>Comparing Neighbors and Friends in Age-Related Network Changes</w:t>
      </w:r>
      <w:r w:rsidRPr="00C960AA">
        <w:rPr>
          <w:rFonts w:ascii="Times New Roman" w:hAnsi="Times New Roman" w:cs="Times New Roman"/>
          <w:b/>
        </w:rPr>
        <w:t>.</w:t>
      </w:r>
    </w:p>
    <w:p w14:paraId="48E5C505" w14:textId="396D9550" w:rsidR="00C960AA" w:rsidRPr="00C960AA" w:rsidRDefault="00C960AA" w:rsidP="00C960AA">
      <w:pPr>
        <w:keepNext/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1C41E25" w14:textId="7554D79F" w:rsidR="00C960AA" w:rsidRPr="00C960AA" w:rsidRDefault="00C960AA" w:rsidP="00C960AA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C960AA">
        <w:rPr>
          <w:rFonts w:ascii="Times New Roman" w:hAnsi="Times New Roman" w:cs="Times New Roman"/>
          <w:sz w:val="20"/>
          <w:szCs w:val="20"/>
        </w:rPr>
        <w:t>Supplementary Table 1. Random-effects (re), fixed-effects (</w:t>
      </w:r>
      <w:proofErr w:type="spellStart"/>
      <w:r w:rsidRPr="00C960AA">
        <w:rPr>
          <w:rFonts w:ascii="Times New Roman" w:hAnsi="Times New Roman" w:cs="Times New Roman"/>
          <w:sz w:val="20"/>
          <w:szCs w:val="20"/>
        </w:rPr>
        <w:t>fe</w:t>
      </w:r>
      <w:proofErr w:type="spellEnd"/>
      <w:r w:rsidRPr="00C960AA">
        <w:rPr>
          <w:rFonts w:ascii="Times New Roman" w:hAnsi="Times New Roman" w:cs="Times New Roman"/>
          <w:sz w:val="20"/>
          <w:szCs w:val="20"/>
        </w:rPr>
        <w:t>), and growth curve (</w:t>
      </w:r>
      <w:proofErr w:type="spellStart"/>
      <w:r w:rsidRPr="00C960AA">
        <w:rPr>
          <w:rFonts w:ascii="Times New Roman" w:hAnsi="Times New Roman" w:cs="Times New Roman"/>
          <w:sz w:val="20"/>
          <w:szCs w:val="20"/>
        </w:rPr>
        <w:t>gc</w:t>
      </w:r>
      <w:proofErr w:type="spellEnd"/>
      <w:r w:rsidRPr="00C960AA">
        <w:rPr>
          <w:rFonts w:ascii="Times New Roman" w:hAnsi="Times New Roman" w:cs="Times New Roman"/>
          <w:sz w:val="20"/>
          <w:szCs w:val="20"/>
        </w:rPr>
        <w:t>) models with age interaction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990"/>
        <w:gridCol w:w="1127"/>
        <w:gridCol w:w="1182"/>
        <w:gridCol w:w="1182"/>
        <w:gridCol w:w="1182"/>
        <w:gridCol w:w="1182"/>
        <w:gridCol w:w="1181"/>
      </w:tblGrid>
      <w:tr w:rsidR="00C960AA" w:rsidRPr="00C960AA" w14:paraId="44B83B3B" w14:textId="77777777" w:rsidTr="007D7004">
        <w:tc>
          <w:tcPr>
            <w:tcW w:w="11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C5364D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Style w:val="cf01"/>
                <w:rFonts w:ascii="Times New Roman" w:hAnsi="Times New Roman" w:cs="Times New Roman"/>
              </w:rPr>
              <w:t>Variable</w:t>
            </w:r>
          </w:p>
        </w:tc>
        <w:tc>
          <w:tcPr>
            <w:tcW w:w="1934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7C0FF0A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Share of neighbors in network</w:t>
            </w:r>
          </w:p>
        </w:tc>
        <w:tc>
          <w:tcPr>
            <w:tcW w:w="1964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204FF04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Share of neighbor contacts</w:t>
            </w:r>
          </w:p>
        </w:tc>
      </w:tr>
      <w:tr w:rsidR="00C960AA" w:rsidRPr="00C960AA" w14:paraId="496621BC" w14:textId="77777777" w:rsidTr="007D7004">
        <w:tc>
          <w:tcPr>
            <w:tcW w:w="11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C52D28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258DC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7B72E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B2F97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D5919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FD21F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CD864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proofErr w:type="spellEnd"/>
          </w:p>
        </w:tc>
      </w:tr>
      <w:tr w:rsidR="00C960AA" w:rsidRPr="00C960AA" w14:paraId="62B187C2" w14:textId="77777777" w:rsidTr="007D7004">
        <w:tc>
          <w:tcPr>
            <w:tcW w:w="11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E2905FB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7627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9923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426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A8AF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391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2EB7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F3E9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12050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960AA" w:rsidRPr="00C960AA" w14:paraId="7B8F43BB" w14:textId="77777777" w:rsidTr="007D7004">
        <w:tc>
          <w:tcPr>
            <w:tcW w:w="1102" w:type="pct"/>
            <w:vMerge/>
            <w:tcBorders>
              <w:left w:val="nil"/>
              <w:bottom w:val="nil"/>
              <w:right w:val="nil"/>
            </w:tcBorders>
          </w:tcPr>
          <w:p w14:paraId="4FB2107E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D2F84A4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30083B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5CA9C6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8DE5AAF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549A17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1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4C3834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</w:tr>
      <w:tr w:rsidR="00C960AA" w:rsidRPr="00C960AA" w14:paraId="25219A79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42264516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Age # Ag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135230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E8E7D30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B65A7F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5EA004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D1A8C0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E7B8EC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960AA" w:rsidRPr="00C960AA" w14:paraId="276A5F73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152FEB8D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A6C40A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19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5F9755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13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E16DA80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13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DC9492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E0913A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D447C8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</w:tr>
      <w:tr w:rsidR="00C960AA" w:rsidRPr="00C960AA" w14:paraId="0DB44C27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36DC83CA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4B89B0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3.429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920095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54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D128E51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3.570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BEA994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7.318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2065F07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4.449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978788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7.384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960AA" w:rsidRPr="00C960AA" w14:paraId="1AA15190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58DA32BB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5D9237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632B63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75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28647D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47E920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6B482E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3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60F0E3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</w:tr>
      <w:tr w:rsidR="00C960AA" w:rsidRPr="00C960AA" w14:paraId="4AAE718A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39C2C546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016DE9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37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866A16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1.20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44B8027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37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F80507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2.161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89B0BD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4.106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F221C8F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2.088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~</w:t>
            </w:r>
          </w:p>
        </w:tc>
      </w:tr>
      <w:tr w:rsidR="00C960AA" w:rsidRPr="00C960AA" w14:paraId="73CB1887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2146A1F0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DBF2FC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63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A97E877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33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0BDDF8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67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F35A7D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3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873F25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324BF4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56)</w:t>
            </w:r>
          </w:p>
        </w:tc>
      </w:tr>
      <w:tr w:rsidR="00C960AA" w:rsidRPr="00C960AA" w14:paraId="267EAFB1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5178D80C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405188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61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289E60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F4A7A3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52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73FDB4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3.862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7CB6B2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1DAEB3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3.792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960AA" w:rsidRPr="00C960AA" w14:paraId="56DC9F73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6526E5CD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04AD4C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24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1D1679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9805737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33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B9E8B8F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C5CB7B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C013F0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</w:tr>
      <w:tr w:rsidR="00C960AA" w:rsidRPr="00C960AA" w14:paraId="344AF937" w14:textId="77777777" w:rsidTr="007D7004">
        <w:tc>
          <w:tcPr>
            <w:tcW w:w="1102" w:type="pct"/>
            <w:vMerge w:val="restart"/>
            <w:tcBorders>
              <w:top w:val="nil"/>
              <w:left w:val="nil"/>
              <w:right w:val="nil"/>
            </w:tcBorders>
          </w:tcPr>
          <w:p w14:paraId="68DDF4CA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Born ‘35-44 vs ‘20-34’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604C67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1.306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03DCDD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E0DB2E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1.24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E960C6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46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D67CC2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210A9B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402</w:t>
            </w:r>
          </w:p>
        </w:tc>
      </w:tr>
      <w:tr w:rsidR="00C960AA" w:rsidRPr="00C960AA" w14:paraId="5F656772" w14:textId="77777777" w:rsidTr="007D7004">
        <w:tc>
          <w:tcPr>
            <w:tcW w:w="1102" w:type="pct"/>
            <w:vMerge/>
            <w:tcBorders>
              <w:left w:val="nil"/>
              <w:bottom w:val="nil"/>
              <w:right w:val="nil"/>
            </w:tcBorders>
          </w:tcPr>
          <w:p w14:paraId="3B478DDE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31A6427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9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680F23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BD96E8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10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F728B4F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63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857342F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479CAC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684)</w:t>
            </w:r>
          </w:p>
        </w:tc>
      </w:tr>
      <w:tr w:rsidR="00C960AA" w:rsidRPr="00C960AA" w14:paraId="28E556D2" w14:textId="77777777" w:rsidTr="007D7004">
        <w:tc>
          <w:tcPr>
            <w:tcW w:w="1102" w:type="pct"/>
            <w:vMerge w:val="restart"/>
            <w:tcBorders>
              <w:top w:val="nil"/>
              <w:left w:val="nil"/>
              <w:right w:val="nil"/>
            </w:tcBorders>
          </w:tcPr>
          <w:p w14:paraId="503E65DE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Born ‘45-59 vs ‘20-3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4D6CD3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3.900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F8C83F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CAF564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4.069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D8E8AF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1.871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075C1A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094008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1.713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~</w:t>
            </w:r>
          </w:p>
        </w:tc>
      </w:tr>
      <w:tr w:rsidR="00C960AA" w:rsidRPr="00C960AA" w14:paraId="0ABACFE4" w14:textId="77777777" w:rsidTr="007D7004">
        <w:tc>
          <w:tcPr>
            <w:tcW w:w="1102" w:type="pct"/>
            <w:vMerge/>
            <w:tcBorders>
              <w:left w:val="nil"/>
              <w:bottom w:val="nil"/>
              <w:right w:val="nil"/>
            </w:tcBorders>
          </w:tcPr>
          <w:p w14:paraId="014081F9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2C6CC1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F90E67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4E5A96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9A17C1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6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322286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0745A5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97)</w:t>
            </w:r>
          </w:p>
        </w:tc>
      </w:tr>
      <w:tr w:rsidR="00C960AA" w:rsidRPr="00C960AA" w14:paraId="0A4D7498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3BC62337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Divorced # Ag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B41BB9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345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3C6D12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458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D5350B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04D2EA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372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C03041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543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AC1079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342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960AA" w:rsidRPr="00C960AA" w14:paraId="473C0E28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587E8FEF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A649DD1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107142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79DAD2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707C054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F6A1B3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4A3493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</w:tr>
      <w:tr w:rsidR="00C960AA" w:rsidRPr="00C960AA" w14:paraId="1F8F756E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65F7EC32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Widowed # Ag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32D27E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661D9A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2E70594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3CDBD8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6EDD2A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319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CB7BB0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</w:tr>
      <w:tr w:rsidR="00C960AA" w:rsidRPr="00C960AA" w14:paraId="1F1BE718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5D98CE08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A24F74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15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72F27A1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13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70FEDE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19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925B8E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9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732C8B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24BC04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151)</w:t>
            </w:r>
          </w:p>
        </w:tc>
      </w:tr>
      <w:tr w:rsidR="00C960AA" w:rsidRPr="00C960AA" w14:paraId="72FF6EE3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0C7D36E6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AAFCB5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40.679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519259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41.720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0C31EC4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40.572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8801F0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57.270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633BAA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54.370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98D0B8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57.228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960AA" w:rsidRPr="00C960AA" w14:paraId="0A5F56BE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4C4DF38C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5853014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192508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527F5A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908D541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2E9C534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D3F244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</w:tr>
      <w:tr w:rsidR="00C960AA" w:rsidRPr="00C960AA" w14:paraId="675D21EC" w14:textId="77777777" w:rsidTr="007D7004">
        <w:tc>
          <w:tcPr>
            <w:tcW w:w="1102" w:type="pct"/>
            <w:tcBorders>
              <w:top w:val="single" w:sz="4" w:space="0" w:color="auto"/>
              <w:left w:val="nil"/>
              <w:right w:val="nil"/>
            </w:tcBorders>
          </w:tcPr>
          <w:p w14:paraId="068F6B2D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70F6102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 xml:space="preserve">Practical support neighbors - friends </w:t>
            </w:r>
          </w:p>
        </w:tc>
        <w:tc>
          <w:tcPr>
            <w:tcW w:w="1964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4096464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Emotional support neighbors - friends</w:t>
            </w:r>
          </w:p>
        </w:tc>
      </w:tr>
      <w:tr w:rsidR="00C960AA" w:rsidRPr="00C960AA" w14:paraId="403DB705" w14:textId="77777777" w:rsidTr="007D7004"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B5384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FE7AA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73035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15E17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33D25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D9566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9458B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proofErr w:type="spellEnd"/>
          </w:p>
        </w:tc>
      </w:tr>
      <w:tr w:rsidR="00C960AA" w:rsidRPr="00C960AA" w14:paraId="538FDD52" w14:textId="77777777" w:rsidTr="007D7004"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30646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45B8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861C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BBC07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91CE1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5B064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CBF34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960AA" w:rsidRPr="00C960AA" w14:paraId="7B7D9391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512A6BCE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3768F9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66F277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14AB08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962841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371E21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2FB3DC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</w:tr>
      <w:tr w:rsidR="00C960AA" w:rsidRPr="00C960AA" w14:paraId="4F317D20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1B931C30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Age # Ag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5AD273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0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EC74C2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0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EC0DA0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0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778BC9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DE7F7B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71657C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C960AA" w:rsidRPr="00C960AA" w14:paraId="6F2C21DC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389A11B0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9A5575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65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7148C9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63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A62F4A4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56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1502BB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82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BA9FA27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68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2EE688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936)</w:t>
            </w:r>
          </w:p>
        </w:tc>
      </w:tr>
      <w:tr w:rsidR="00C960AA" w:rsidRPr="00C960AA" w14:paraId="489B577C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0B1BDE93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7366560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546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CDBE1A7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42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A6C8BF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553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142B42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646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7066787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38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BBE8FB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648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960AA" w:rsidRPr="00C960AA" w14:paraId="6E707E56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0A781641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BFA65C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0202711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10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C87767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3D985E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AF2EFB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15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4E348E7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</w:tr>
      <w:tr w:rsidR="00C960AA" w:rsidRPr="00C960AA" w14:paraId="67E4C4A8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6CABA0D3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F45BAF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02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122300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14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799736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4EC2D3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03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38FD90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29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084F62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</w:tr>
      <w:tr w:rsidR="00C960AA" w:rsidRPr="00C960AA" w14:paraId="7394C03F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4E595698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45BDED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85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380748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45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20284F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98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5B45E4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77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391ECD7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13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037B12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843)</w:t>
            </w:r>
          </w:p>
        </w:tc>
      </w:tr>
      <w:tr w:rsidR="00C960AA" w:rsidRPr="00C960AA" w14:paraId="20F03364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2CA013DF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42711E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203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9E7889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270CEDF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212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CBD00B4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514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9D0BC01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7C94F34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511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960AA" w:rsidRPr="00C960AA" w14:paraId="6C3B5D15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39F05154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36CE0B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1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2F617E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600256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EA7BF80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46A7E9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487790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</w:tr>
      <w:tr w:rsidR="00C960AA" w:rsidRPr="00C960AA" w14:paraId="76FA2F80" w14:textId="77777777" w:rsidTr="007D7004">
        <w:tc>
          <w:tcPr>
            <w:tcW w:w="1102" w:type="pct"/>
            <w:vMerge w:val="restart"/>
            <w:tcBorders>
              <w:top w:val="nil"/>
              <w:left w:val="nil"/>
              <w:right w:val="nil"/>
            </w:tcBorders>
          </w:tcPr>
          <w:p w14:paraId="3C6ED069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Born ‘35-44 vs ‘20-34’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23E27A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538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5834360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7BC855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512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653D4F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91EAFD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94CEBA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</w:tr>
      <w:tr w:rsidR="00C960AA" w:rsidRPr="00C960AA" w14:paraId="765DA9B0" w14:textId="77777777" w:rsidTr="007D7004">
        <w:tc>
          <w:tcPr>
            <w:tcW w:w="1102" w:type="pct"/>
            <w:vMerge/>
            <w:tcBorders>
              <w:left w:val="nil"/>
              <w:bottom w:val="nil"/>
              <w:right w:val="nil"/>
            </w:tcBorders>
          </w:tcPr>
          <w:p w14:paraId="76FD31AA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A6743D0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6A1628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84E627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2250FC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82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2DB323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E232C0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952)</w:t>
            </w:r>
          </w:p>
        </w:tc>
      </w:tr>
      <w:tr w:rsidR="00C960AA" w:rsidRPr="00C960AA" w14:paraId="647A303D" w14:textId="77777777" w:rsidTr="007D7004">
        <w:tc>
          <w:tcPr>
            <w:tcW w:w="1102" w:type="pct"/>
            <w:vMerge w:val="restart"/>
            <w:tcBorders>
              <w:top w:val="nil"/>
              <w:left w:val="nil"/>
              <w:right w:val="nil"/>
            </w:tcBorders>
          </w:tcPr>
          <w:p w14:paraId="0243C345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Born ‘45-59 vs ‘20-3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CA6EB21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985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A97529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A494B1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960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8D2AD70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11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55473B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3E8C92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105</w:t>
            </w:r>
          </w:p>
        </w:tc>
      </w:tr>
      <w:tr w:rsidR="00C960AA" w:rsidRPr="00C960AA" w14:paraId="29D6F1B8" w14:textId="77777777" w:rsidTr="007D7004">
        <w:tc>
          <w:tcPr>
            <w:tcW w:w="1102" w:type="pct"/>
            <w:vMerge/>
            <w:tcBorders>
              <w:left w:val="nil"/>
              <w:bottom w:val="nil"/>
              <w:right w:val="nil"/>
            </w:tcBorders>
          </w:tcPr>
          <w:p w14:paraId="3E998826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308FA8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A8046B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625B85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01EB87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36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598015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378BC2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415)</w:t>
            </w:r>
          </w:p>
        </w:tc>
      </w:tr>
      <w:tr w:rsidR="00C960AA" w:rsidRPr="00C960AA" w14:paraId="0753B6EF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3603F99C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Divorced # Ag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18BA060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494606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B4283D0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1C7B84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5F53D0F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C3423F1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960AA" w:rsidRPr="00C960AA" w14:paraId="3AF2266B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319DB542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A3F74E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F757AA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8EFD26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367A2E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9E1E19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99958D7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2)</w:t>
            </w:r>
          </w:p>
        </w:tc>
      </w:tr>
      <w:tr w:rsidR="00C960AA" w:rsidRPr="00C960AA" w14:paraId="6E1493B3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76B8A970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Widowed # Ag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549345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4698A7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FF15B5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94A9C62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E5E2BC6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DC23269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~</w:t>
            </w:r>
          </w:p>
        </w:tc>
      </w:tr>
      <w:tr w:rsidR="00C960AA" w:rsidRPr="00C960AA" w14:paraId="2A4E5F8C" w14:textId="77777777" w:rsidTr="007D7004"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267324A7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A51E06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1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21B938F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3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6F8A640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C0E9BCC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5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77BC3F1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6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218BE6F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88)</w:t>
            </w:r>
          </w:p>
        </w:tc>
      </w:tr>
      <w:tr w:rsidR="00C960AA" w:rsidRPr="00C960AA" w14:paraId="337308FB" w14:textId="77777777" w:rsidTr="007D7004">
        <w:tc>
          <w:tcPr>
            <w:tcW w:w="1102" w:type="pct"/>
            <w:tcBorders>
              <w:top w:val="nil"/>
              <w:left w:val="nil"/>
              <w:right w:val="nil"/>
            </w:tcBorders>
          </w:tcPr>
          <w:p w14:paraId="1BB452AE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</w:tcPr>
          <w:p w14:paraId="6FD4A85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291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</w:tcPr>
          <w:p w14:paraId="4C4BD8BE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977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</w:tcPr>
          <w:p w14:paraId="14C6CCAA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.306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</w:tcPr>
          <w:p w14:paraId="29A64EDB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1.082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</w:tcPr>
          <w:p w14:paraId="6C2BEAC4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1.423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</w:tcPr>
          <w:p w14:paraId="6BDA5EC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-1.095</w:t>
            </w:r>
            <w:r w:rsidRPr="00C960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960AA" w:rsidRPr="00C960AA" w14:paraId="4B105CD1" w14:textId="77777777" w:rsidTr="007D7004"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C556E" w14:textId="77777777" w:rsidR="00C960AA" w:rsidRPr="00C960AA" w:rsidRDefault="00C960AA" w:rsidP="007D70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64B6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8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7A495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1ACC3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5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D9D5D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AE188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B1C10" w14:textId="77777777" w:rsidR="00C960AA" w:rsidRPr="00C960AA" w:rsidRDefault="00C960AA" w:rsidP="007D7004">
            <w:pPr>
              <w:widowControl w:val="0"/>
              <w:tabs>
                <w:tab w:val="decimal" w:pos="4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0AA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</w:tr>
    </w:tbl>
    <w:p w14:paraId="4DC590F2" w14:textId="77777777" w:rsidR="00C960AA" w:rsidRPr="00C960AA" w:rsidRDefault="00C960AA" w:rsidP="00C960A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C960AA">
        <w:rPr>
          <w:rFonts w:ascii="Times New Roman" w:hAnsi="Times New Roman" w:cs="Times New Roman"/>
          <w:sz w:val="20"/>
          <w:szCs w:val="20"/>
        </w:rPr>
        <w:t>Source: Swiss Household Panel data 1999-2019. P-values in parentheses. Age centered around the mean. Never-married category excluded.</w:t>
      </w:r>
    </w:p>
    <w:p w14:paraId="2F5677A5" w14:textId="5F487492" w:rsidR="00C960AA" w:rsidRPr="00C960AA" w:rsidRDefault="00C960AA" w:rsidP="00C960A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C960AA">
        <w:rPr>
          <w:rFonts w:ascii="Times New Roman" w:hAnsi="Times New Roman" w:cs="Times New Roman"/>
          <w:sz w:val="20"/>
          <w:szCs w:val="20"/>
          <w:vertAlign w:val="superscript"/>
        </w:rPr>
        <w:t>~</w:t>
      </w:r>
      <w:r w:rsidRPr="00C960AA">
        <w:rPr>
          <w:rFonts w:ascii="Times New Roman" w:hAnsi="Times New Roman" w:cs="Times New Roman"/>
          <w:sz w:val="20"/>
          <w:szCs w:val="20"/>
        </w:rPr>
        <w:t xml:space="preserve"> </w:t>
      </w:r>
      <w:r w:rsidRPr="00C960A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960AA">
        <w:rPr>
          <w:rFonts w:ascii="Times New Roman" w:hAnsi="Times New Roman" w:cs="Times New Roman"/>
          <w:sz w:val="20"/>
          <w:szCs w:val="20"/>
        </w:rPr>
        <w:t xml:space="preserve"> &lt; 0.10, </w:t>
      </w:r>
      <w:r w:rsidRPr="00C960A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960AA">
        <w:rPr>
          <w:rFonts w:ascii="Times New Roman" w:hAnsi="Times New Roman" w:cs="Times New Roman"/>
          <w:sz w:val="20"/>
          <w:szCs w:val="20"/>
        </w:rPr>
        <w:t xml:space="preserve"> </w:t>
      </w:r>
      <w:r w:rsidRPr="00C960A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960AA">
        <w:rPr>
          <w:rFonts w:ascii="Times New Roman" w:hAnsi="Times New Roman" w:cs="Times New Roman"/>
          <w:sz w:val="20"/>
          <w:szCs w:val="20"/>
        </w:rPr>
        <w:t xml:space="preserve"> &lt; 0.05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31432C7" w14:textId="77777777" w:rsidR="00B57AE3" w:rsidRPr="00C960AA" w:rsidRDefault="00B57AE3">
      <w:pPr>
        <w:rPr>
          <w:rFonts w:ascii="Times New Roman" w:hAnsi="Times New Roman" w:cs="Times New Roman"/>
        </w:rPr>
      </w:pPr>
    </w:p>
    <w:sectPr w:rsidR="00B57AE3" w:rsidRPr="00C960AA" w:rsidSect="00C960AA">
      <w:footerReference w:type="default" r:id="rId4"/>
      <w:pgSz w:w="11906" w:h="16838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9B9CF9" w14:textId="77777777" w:rsidR="00000000" w:rsidRDefault="00000000">
    <w:pPr>
      <w:widowControl w:val="0"/>
      <w:autoSpaceDE w:val="0"/>
      <w:autoSpaceDN w:val="0"/>
      <w:adjustRightInd w:val="0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pgNum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0AA"/>
    <w:rsid w:val="0002331B"/>
    <w:rsid w:val="00047471"/>
    <w:rsid w:val="00160E85"/>
    <w:rsid w:val="00217EDC"/>
    <w:rsid w:val="002F4936"/>
    <w:rsid w:val="003B6E96"/>
    <w:rsid w:val="003E30D1"/>
    <w:rsid w:val="00667BA4"/>
    <w:rsid w:val="008179E1"/>
    <w:rsid w:val="00896046"/>
    <w:rsid w:val="008E7640"/>
    <w:rsid w:val="00975D19"/>
    <w:rsid w:val="00B135F4"/>
    <w:rsid w:val="00B57AE3"/>
    <w:rsid w:val="00C960AA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4C07"/>
  <w15:chartTrackingRefBased/>
  <w15:docId w15:val="{D8AC5077-A8CC-4DCB-A434-DFE3377ED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0AA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0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0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0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0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0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0A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0A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0A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0A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0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6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0A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6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0AA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6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0AA"/>
    <w:pPr>
      <w:spacing w:after="160" w:line="278" w:lineRule="auto"/>
      <w:ind w:left="720"/>
      <w:contextualSpacing/>
    </w:pPr>
    <w:rPr>
      <w:rFonts w:eastAsiaTheme="minorEastAsia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6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0AA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C960A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6-11T20:07:00Z</dcterms:created>
  <dcterms:modified xsi:type="dcterms:W3CDTF">2024-06-11T20:17:00Z</dcterms:modified>
</cp:coreProperties>
</file>